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 xml:space="preserve">S4 Table. Selected partial genes that were up-regulated in foxtail millet after inoculation with the rust fungus </w:t>
      </w:r>
      <w:r>
        <w:rPr>
          <w:b/>
          <w:i/>
          <w:szCs w:val="21"/>
        </w:rPr>
        <w:t>Uromyces setariae-italicae</w:t>
      </w:r>
      <w:r>
        <w:rPr/>
        <w:t>.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331"/>
        <w:gridCol w:w="736"/>
        <w:gridCol w:w="721"/>
        <w:gridCol w:w="720"/>
        <w:gridCol w:w="4140"/>
      </w:tblGrid>
      <w:tr>
        <w:trPr/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e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e identifier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0 h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24 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48 h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Annotation</w:t>
            </w:r>
          </w:p>
        </w:tc>
      </w:tr>
      <w:tr>
        <w:trPr/>
        <w:tc>
          <w:tcPr>
            <w:tcW w:w="874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sz w:val="15"/>
                <w:szCs w:val="15"/>
              </w:rPr>
              <w:t>plant-pathogen interaction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igene27316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1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8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7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Pathogenesis-related protein 1 (</w:t>
            </w:r>
            <w:r>
              <w:rPr>
                <w:sz w:val="15"/>
                <w:szCs w:val="15"/>
              </w:rPr>
              <w:t>protein of unknown function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igene2564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GT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0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.0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Suppressor of G2 allele of skp1 and related proteins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gene2938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ERP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7.9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1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0.0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licitor-responsive protein 1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sz w:val="15"/>
                <w:szCs w:val="15"/>
              </w:rPr>
              <w:t>Unigene3095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WRKY7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0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6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4.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WRKY transcription factor 70</w:t>
            </w:r>
            <w:r>
              <w:rPr>
                <w:kern w:val="0"/>
                <w:sz w:val="15"/>
                <w:szCs w:val="15"/>
              </w:rPr>
              <w:t xml:space="preserve"> 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sz w:val="15"/>
                <w:szCs w:val="15"/>
              </w:rPr>
              <w:t>Unigene3002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WRKY6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.8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WRKY transcription factor 62</w:t>
            </w:r>
            <w:r>
              <w:rPr>
                <w:kern w:val="0"/>
                <w:sz w:val="15"/>
                <w:szCs w:val="15"/>
              </w:rPr>
              <w:t xml:space="preserve"> 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igene3212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RPM1/RPS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35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.2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NBS-LRR disease resistance protein family-3 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sz w:val="15"/>
                <w:szCs w:val="15"/>
              </w:rPr>
              <w:t>Unigene2843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CDPK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2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de-DE"/>
              </w:rPr>
            </w:pPr>
            <w:r>
              <w:rPr>
                <w:kern w:val="0"/>
                <w:sz w:val="15"/>
                <w:szCs w:val="15"/>
                <w:lang w:val="de-DE"/>
              </w:rPr>
              <w:t>Calcium-dependent protein kinase, isoform AK1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color w:val="0000FF"/>
                <w:sz w:val="15"/>
                <w:szCs w:val="15"/>
                <w:lang w:val="de-DE"/>
              </w:rPr>
            </w:pPr>
            <w:r>
              <w:rPr>
                <w:sz w:val="15"/>
                <w:szCs w:val="15"/>
              </w:rPr>
              <w:t>Unigene1638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STPK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7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.98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rine/threonine protein kinase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sz w:val="15"/>
                <w:szCs w:val="15"/>
              </w:rPr>
              <w:t>Unigene1637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RLK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0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.9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-domain class receptor-like kinase3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sz w:val="15"/>
                <w:szCs w:val="15"/>
              </w:rPr>
              <w:t>Unigene3243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MEKK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.6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.58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Mitogen-activated protein kinase kinase kinase 2 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sz w:val="15"/>
                <w:szCs w:val="15"/>
              </w:rPr>
              <w:t>Unigene887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MKK1/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3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.6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Mitogen-activated protein kinase kinase 6 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sz w:val="15"/>
                <w:szCs w:val="15"/>
              </w:rPr>
              <w:t>Unigene734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MKK4/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.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Mitogen-activated protein kinase kinase 4 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igene27654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HSP9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.6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Heat shock protein 90 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sz w:val="15"/>
                <w:szCs w:val="15"/>
              </w:rPr>
              <w:t>Unigene1492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NPR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.5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4.4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Regulatory protein NPR1 </w:t>
            </w:r>
          </w:p>
        </w:tc>
      </w:tr>
      <w:tr>
        <w:trPr/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sz w:val="15"/>
                <w:szCs w:val="15"/>
              </w:rPr>
              <w:t>Unigene2346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WAKL22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.6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.33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all-associated receptor kinase-like 22</w:t>
            </w:r>
          </w:p>
        </w:tc>
      </w:tr>
      <w:tr>
        <w:trPr/>
        <w:tc>
          <w:tcPr>
            <w:tcW w:w="874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sz w:val="15"/>
                <w:szCs w:val="15"/>
              </w:rPr>
              <w:t>biosynthesis of phenylpropanoids/phenylpropanoid biosynthesis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sz w:val="15"/>
                <w:szCs w:val="15"/>
              </w:rPr>
              <w:t>Unigene23762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PAL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0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.88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Phenylalanine ammonia-lyase 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igene1356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PE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4.2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0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9.4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Peroxidase 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igene2571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PER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.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Peroxidase 1 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sz w:val="15"/>
                <w:szCs w:val="15"/>
              </w:rPr>
              <w:t>Unigene1638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CYP45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4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.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Cytochrome P450 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gene3162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C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5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alcone synthase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bookmarkStart w:id="0" w:name="_Hlk406358508"/>
            <w:bookmarkEnd w:id="0"/>
            <w:r>
              <w:rPr>
                <w:sz w:val="15"/>
                <w:szCs w:val="15"/>
              </w:rPr>
              <w:t>Unigene2912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P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.8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.8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-phosphoshikimate 1-carboxyvinyltransferase; EPSP-synthase 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gene2970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HXK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.5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xokinase 7</w:t>
            </w:r>
          </w:p>
        </w:tc>
      </w:tr>
      <w:tr>
        <w:trPr/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sz w:val="15"/>
                <w:szCs w:val="15"/>
              </w:rPr>
              <w:t>Unigene5711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PP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.93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2.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5.75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P-protein </w:t>
            </w:r>
          </w:p>
        </w:tc>
      </w:tr>
      <w:tr>
        <w:trPr/>
        <w:tc>
          <w:tcPr>
            <w:tcW w:w="874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sz w:val="15"/>
                <w:szCs w:val="15"/>
              </w:rPr>
              <w:t>metabolism of xenobiotics by cytochrome P450/glutathione metabolism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sz w:val="15"/>
                <w:szCs w:val="15"/>
              </w:rPr>
              <w:t>Unigene29832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GST 24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9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.8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.31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Glutathione S-transferase GST 24 </w:t>
            </w:r>
          </w:p>
        </w:tc>
      </w:tr>
      <w:tr>
        <w:trPr/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sz w:val="15"/>
                <w:szCs w:val="15"/>
              </w:rPr>
              <w:t>Unigene28548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GSTU6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.77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0.2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2.09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Glutathione S-transferase GSTU6</w:t>
            </w:r>
          </w:p>
        </w:tc>
      </w:tr>
      <w:tr>
        <w:trPr/>
        <w:tc>
          <w:tcPr>
            <w:tcW w:w="874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sz w:val="15"/>
                <w:szCs w:val="15"/>
              </w:rPr>
              <w:t>starch and sucrose metabolism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igene5531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GLU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77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.4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.51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β-1,3-glucanase </w:t>
            </w:r>
          </w:p>
        </w:tc>
      </w:tr>
      <w:tr>
        <w:trPr/>
        <w:tc>
          <w:tcPr>
            <w:tcW w:w="874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sz w:val="15"/>
                <w:szCs w:val="15"/>
              </w:rPr>
              <w:t>amino sugar and nucleotide sugar metabolism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sz w:val="15"/>
                <w:szCs w:val="15"/>
              </w:rPr>
              <w:t>Unigene26400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PR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.8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.24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Endochitinase PR4 </w:t>
            </w:r>
          </w:p>
        </w:tc>
      </w:tr>
      <w:tr>
        <w:trPr/>
        <w:tc>
          <w:tcPr>
            <w:tcW w:w="874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sz w:val="15"/>
                <w:szCs w:val="15"/>
              </w:rPr>
              <w:t>aminoacyl-tRNA biosynthesis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gene11521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TTS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18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.4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.18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Tyrosyl-tRNA synthetase</w:t>
            </w:r>
          </w:p>
        </w:tc>
      </w:tr>
      <w:tr>
        <w:trPr/>
        <w:tc>
          <w:tcPr>
            <w:tcW w:w="874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sz w:val="15"/>
                <w:szCs w:val="15"/>
              </w:rPr>
              <w:t>natural killer-cell-mediated cytotoxicity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sz w:val="15"/>
                <w:szCs w:val="15"/>
              </w:rPr>
              <w:t>Unigene26274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MPK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.67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1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.98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itogen-activated protein kinase 3</w:t>
            </w:r>
          </w:p>
        </w:tc>
      </w:tr>
      <w:tr>
        <w:trPr/>
        <w:tc>
          <w:tcPr>
            <w:tcW w:w="874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sz w:val="15"/>
                <w:szCs w:val="15"/>
              </w:rPr>
              <w:t>ribosome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gene13265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RL1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18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.0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.02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S ribosomal protein L15</w:t>
            </w:r>
          </w:p>
        </w:tc>
      </w:tr>
      <w:tr>
        <w:trPr/>
        <w:tc>
          <w:tcPr>
            <w:tcW w:w="874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sz w:val="15"/>
                <w:szCs w:val="15"/>
              </w:rPr>
              <w:t>terpenoid backbone biosynthesis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sz w:val="15"/>
                <w:szCs w:val="15"/>
              </w:rPr>
              <w:t>Unigene30017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PS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47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5.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5.4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decaprenyl pyrophosphate synthetase</w:t>
            </w:r>
          </w:p>
        </w:tc>
      </w:tr>
      <w:tr>
        <w:trPr/>
        <w:tc>
          <w:tcPr>
            <w:tcW w:w="874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sz w:val="15"/>
                <w:szCs w:val="15"/>
              </w:rPr>
              <w:t>biosynthesis of terpenoids and steroids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FF"/>
                <w:sz w:val="15"/>
                <w:szCs w:val="15"/>
              </w:rPr>
            </w:pPr>
            <w:r>
              <w:rPr>
                <w:sz w:val="15"/>
                <w:szCs w:val="15"/>
              </w:rPr>
              <w:t>Unigene10999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BBLP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24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.3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.86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assinosteroid biosynthesis-like protein</w:t>
            </w:r>
          </w:p>
        </w:tc>
      </w:tr>
      <w:tr>
        <w:trPr/>
        <w:tc>
          <w:tcPr>
            <w:tcW w:w="874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novel genes with unknown function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gene22957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95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bookmarkStart w:id="1" w:name="OLE_LINK97"/>
            <w:r>
              <w:rPr>
                <w:sz w:val="15"/>
                <w:szCs w:val="15"/>
              </w:rPr>
              <w:t>Unknown</w:t>
            </w:r>
            <w:bookmarkEnd w:id="1"/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gene334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3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gene30394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0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gene1949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1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gene2557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1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gene1792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6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.7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gene19594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2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0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9.5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gene1944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1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gene2802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6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gene2395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2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5.3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gene1465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gene2370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5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.4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gene2093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5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8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1.6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gene2688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3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8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8.6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gene2602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6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5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gene2131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8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.08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gene2510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5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.2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gene2829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3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5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6.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</w:tr>
      <w:tr>
        <w:trPr/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gene19154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9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05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nknow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cer</dc:creator>
  <dc:description/>
  <cp:keywords/>
  <dc:language>en-US</dc:language>
  <cp:lastModifiedBy>Acer</cp:lastModifiedBy>
  <dcterms:modified xsi:type="dcterms:W3CDTF">2015-03-14T09:5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